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5269" w:rsidRPr="009462A5" w:rsidRDefault="006E5269" w:rsidP="006E5269">
      <w:pPr>
        <w:contextualSpacing/>
        <w:jc w:val="left"/>
        <w:rPr>
          <w:rFonts w:ascii="Times New Roman" w:eastAsia="ＭＳ 明朝" w:hAnsi="Times New Roman" w:cs="Times New Roman"/>
          <w:color w:val="000000" w:themeColor="text1"/>
        </w:rPr>
      </w:pPr>
      <w:r w:rsidRPr="009462A5">
        <w:rPr>
          <w:rFonts w:ascii="Times New Roman" w:eastAsia="ＭＳ 明朝" w:hAnsi="Times New Roman" w:cs="Times New Roman"/>
          <w:b/>
          <w:iCs/>
          <w:color w:val="000000" w:themeColor="text1"/>
        </w:rPr>
        <w:t xml:space="preserve">S1 Table. </w:t>
      </w:r>
      <w:r w:rsidRPr="009462A5">
        <w:rPr>
          <w:rFonts w:ascii="Times New Roman" w:eastAsia="ＭＳ 明朝" w:hAnsi="Times New Roman" w:cs="Times New Roman"/>
          <w:b/>
          <w:color w:val="000000" w:themeColor="text1"/>
        </w:rPr>
        <w:t xml:space="preserve">Clinicopathological factors of GC cases with top 10 high and top 10 low </w:t>
      </w:r>
      <w:r w:rsidRPr="009462A5">
        <w:rPr>
          <w:rFonts w:ascii="Times New Roman" w:eastAsia="ＭＳ 明朝" w:hAnsi="Times New Roman" w:cs="Times New Roman"/>
          <w:b/>
          <w:i/>
          <w:iCs/>
          <w:color w:val="000000" w:themeColor="text1"/>
        </w:rPr>
        <w:t>LOXL1</w:t>
      </w:r>
      <w:r w:rsidRPr="009462A5">
        <w:rPr>
          <w:rFonts w:ascii="Times New Roman" w:eastAsia="ＭＳ 明朝" w:hAnsi="Times New Roman" w:cs="Times New Roman"/>
          <w:b/>
          <w:color w:val="000000" w:themeColor="text1"/>
        </w:rPr>
        <w:t xml:space="preserve"> mRNA expression in the Kyushu validation cohort (n = 20, Chi-squared test for P-value).</w:t>
      </w:r>
    </w:p>
    <w:p w:rsidR="006E5269" w:rsidRPr="009462A5" w:rsidRDefault="006E5269" w:rsidP="006E5269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tbl>
      <w:tblPr>
        <w:tblW w:w="85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75"/>
        <w:gridCol w:w="2149"/>
        <w:gridCol w:w="2313"/>
        <w:gridCol w:w="1328"/>
      </w:tblGrid>
      <w:tr w:rsidR="006E5269" w:rsidRPr="009462A5" w:rsidTr="00B56A75">
        <w:trPr>
          <w:trHeight w:val="299"/>
        </w:trPr>
        <w:tc>
          <w:tcPr>
            <w:tcW w:w="277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Factors</w:t>
            </w:r>
          </w:p>
        </w:tc>
        <w:tc>
          <w:tcPr>
            <w:tcW w:w="21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High expression</w:t>
            </w:r>
          </w:p>
        </w:tc>
        <w:tc>
          <w:tcPr>
            <w:tcW w:w="23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Low expression</w:t>
            </w:r>
          </w:p>
        </w:tc>
        <w:tc>
          <w:tcPr>
            <w:tcW w:w="132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6E5269" w:rsidRPr="009462A5" w:rsidTr="00B56A75">
        <w:trPr>
          <w:trHeight w:val="299"/>
        </w:trPr>
        <w:tc>
          <w:tcPr>
            <w:tcW w:w="2775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(n = 10) 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n = 10)</w:t>
            </w:r>
          </w:p>
        </w:tc>
        <w:tc>
          <w:tcPr>
            <w:tcW w:w="1328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6E5269" w:rsidRPr="009462A5" w:rsidTr="00B56A75">
        <w:trPr>
          <w:trHeight w:val="299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  <w:r w:rsidR="00893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(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Number</w:t>
            </w:r>
            <w:r w:rsidR="00893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(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462A5">
              <w:rPr>
                <w:rFonts w:ascii="Times New Roman" w:eastAsia="ＭＳ Ｐゴシック" w:hAnsi="Times New Roman" w:cs="Times New Roman"/>
                <w:iCs/>
                <w:color w:val="000000" w:themeColor="text1"/>
                <w:kern w:val="0"/>
                <w:sz w:val="22"/>
              </w:rPr>
              <w:t>P-</w:t>
            </w:r>
            <w:r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value</w:t>
            </w:r>
          </w:p>
        </w:tc>
      </w:tr>
      <w:tr w:rsidR="006E5269" w:rsidRPr="009462A5" w:rsidTr="00B56A75">
        <w:trPr>
          <w:trHeight w:val="299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Histological typ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6E5269" w:rsidRPr="009462A5" w:rsidTr="00B56A75">
        <w:trPr>
          <w:trHeight w:val="299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MUC, POR, SIG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8933DC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 (50</w:t>
            </w:r>
            <w:r w:rsidR="006E5269"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E5269" w:rsidRPr="009462A5" w:rsidRDefault="008933DC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 (40</w:t>
            </w:r>
            <w:r w:rsidR="006E5269"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5</w:t>
            </w:r>
          </w:p>
        </w:tc>
      </w:tr>
      <w:tr w:rsidR="006E5269" w:rsidRPr="009462A5" w:rsidTr="00B56A75">
        <w:trPr>
          <w:trHeight w:val="299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Depth of tumor invasion 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6E5269" w:rsidRPr="009462A5" w:rsidTr="00B56A75">
        <w:trPr>
          <w:trHeight w:val="299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≥ S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8933DC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 (30</w:t>
            </w:r>
            <w:r w:rsidR="006E5269"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8933DC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 (10</w:t>
            </w:r>
            <w:r w:rsidR="006E5269"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5</w:t>
            </w:r>
          </w:p>
        </w:tc>
      </w:tr>
      <w:tr w:rsidR="006E5269" w:rsidRPr="009462A5" w:rsidTr="00B56A75">
        <w:trPr>
          <w:trHeight w:val="299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Lymph node metastasis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6E5269" w:rsidRPr="009462A5" w:rsidTr="00B56A75">
        <w:trPr>
          <w:trHeight w:val="299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9462A5">
              <w:rPr>
                <w:rFonts w:ascii="Times New Roman" w:eastAsia="ＭＳ Ｐ明朝" w:hAnsi="Times New Roman" w:cs="Times New Roman"/>
                <w:color w:val="000000" w:themeColor="text1"/>
                <w:kern w:val="0"/>
                <w:sz w:val="22"/>
              </w:rPr>
              <w:t>+</w:t>
            </w:r>
            <w:r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8933DC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8 (80</w:t>
            </w:r>
            <w:r w:rsidR="006E5269"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8933DC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 (40</w:t>
            </w:r>
            <w:r w:rsidR="006E5269"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06</w:t>
            </w:r>
          </w:p>
        </w:tc>
      </w:tr>
      <w:tr w:rsidR="006E5269" w:rsidRPr="009462A5" w:rsidTr="00B56A75">
        <w:trPr>
          <w:trHeight w:val="299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Liver metastasis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6E5269" w:rsidRPr="009462A5" w:rsidTr="00B56A75">
        <w:trPr>
          <w:trHeight w:val="299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9462A5">
              <w:rPr>
                <w:rFonts w:ascii="Times New Roman" w:eastAsia="ＭＳ Ｐ明朝" w:hAnsi="Times New Roman" w:cs="Times New Roman"/>
                <w:color w:val="000000" w:themeColor="text1"/>
                <w:kern w:val="0"/>
                <w:sz w:val="22"/>
              </w:rPr>
              <w:t>+</w:t>
            </w:r>
            <w:r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8933DC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 (10</w:t>
            </w:r>
            <w:r w:rsidR="006E5269"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E5269" w:rsidRPr="009462A5" w:rsidRDefault="008933DC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 (0</w:t>
            </w:r>
            <w:r w:rsidR="006E5269"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ind w:firstLineChars="150" w:firstLine="330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3</w:t>
            </w:r>
          </w:p>
        </w:tc>
      </w:tr>
      <w:tr w:rsidR="006E5269" w:rsidRPr="009462A5" w:rsidTr="00B56A75">
        <w:trPr>
          <w:trHeight w:val="299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eritoneal dissemination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6E5269" w:rsidRPr="009462A5" w:rsidTr="00B56A75">
        <w:trPr>
          <w:trHeight w:val="299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9462A5">
              <w:rPr>
                <w:rFonts w:ascii="Times New Roman" w:eastAsia="ＭＳ Ｐ明朝" w:hAnsi="Times New Roman" w:cs="Times New Roman"/>
                <w:color w:val="000000" w:themeColor="text1"/>
                <w:kern w:val="0"/>
                <w:sz w:val="22"/>
              </w:rPr>
              <w:t>+</w:t>
            </w:r>
            <w:r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8933DC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 (10</w:t>
            </w:r>
            <w:r w:rsidR="006E5269"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8933DC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 (0</w:t>
            </w:r>
            <w:r w:rsidR="006E5269"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23</w:t>
            </w:r>
          </w:p>
        </w:tc>
      </w:tr>
      <w:tr w:rsidR="006E5269" w:rsidRPr="009462A5" w:rsidTr="00B56A75">
        <w:trPr>
          <w:trHeight w:val="299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Distant metastases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6E5269" w:rsidRPr="009462A5" w:rsidTr="00B56A75">
        <w:trPr>
          <w:trHeight w:val="299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9462A5">
              <w:rPr>
                <w:rFonts w:ascii="Times New Roman" w:eastAsia="ＭＳ Ｐ明朝" w:hAnsi="Times New Roman" w:cs="Times New Roman"/>
                <w:color w:val="000000" w:themeColor="text1"/>
                <w:kern w:val="0"/>
                <w:sz w:val="22"/>
              </w:rPr>
              <w:t>+</w:t>
            </w:r>
            <w:r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8933DC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 (20</w:t>
            </w:r>
            <w:r w:rsidR="006E5269"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8933DC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 (10</w:t>
            </w:r>
            <w:r w:rsidR="006E5269"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53</w:t>
            </w:r>
          </w:p>
        </w:tc>
      </w:tr>
      <w:tr w:rsidR="006E5269" w:rsidRPr="009462A5" w:rsidTr="00B56A75">
        <w:trPr>
          <w:trHeight w:val="299"/>
        </w:trPr>
        <w:tc>
          <w:tcPr>
            <w:tcW w:w="2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Stage</w:t>
            </w:r>
          </w:p>
        </w:tc>
        <w:tc>
          <w:tcPr>
            <w:tcW w:w="21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5269" w:rsidRPr="009462A5" w:rsidRDefault="006E5269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6E5269" w:rsidRPr="009462A5" w:rsidTr="00B56A75">
        <w:trPr>
          <w:trHeight w:val="299"/>
        </w:trPr>
        <w:tc>
          <w:tcPr>
            <w:tcW w:w="27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5269" w:rsidRPr="009462A5" w:rsidRDefault="006E5269" w:rsidP="00B56A75">
            <w:pPr>
              <w:widowControl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≥ III </w:t>
            </w:r>
          </w:p>
        </w:tc>
        <w:tc>
          <w:tcPr>
            <w:tcW w:w="21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5269" w:rsidRPr="009462A5" w:rsidRDefault="006E5269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7 (70</w:t>
            </w:r>
            <w:r w:rsidR="008933D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1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E5269" w:rsidRPr="009462A5" w:rsidRDefault="008933DC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 (40</w:t>
            </w:r>
            <w:r w:rsidR="006E5269"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5269" w:rsidRPr="009462A5" w:rsidRDefault="006E5269" w:rsidP="00B56A7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9462A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17</w:t>
            </w:r>
          </w:p>
        </w:tc>
      </w:tr>
    </w:tbl>
    <w:p w:rsidR="006E5269" w:rsidRPr="009462A5" w:rsidRDefault="006E5269" w:rsidP="006E5269">
      <w:pPr>
        <w:autoSpaceDE w:val="0"/>
        <w:autoSpaceDN w:val="0"/>
        <w:adjustRightInd w:val="0"/>
        <w:contextualSpacing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9462A5">
        <w:rPr>
          <w:rFonts w:ascii="Times New Roman" w:hAnsi="Times New Roman" w:cs="Times New Roman"/>
          <w:i/>
          <w:color w:val="000000" w:themeColor="text1"/>
          <w:kern w:val="0"/>
          <w:sz w:val="22"/>
        </w:rPr>
        <w:t>SD</w:t>
      </w:r>
      <w:r w:rsidRPr="009462A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standard deviation, </w:t>
      </w:r>
      <w:r w:rsidRPr="009462A5">
        <w:rPr>
          <w:rFonts w:ascii="Times New Roman" w:hAnsi="Times New Roman" w:cs="Times New Roman"/>
          <w:i/>
          <w:color w:val="000000" w:themeColor="text1"/>
          <w:kern w:val="0"/>
          <w:sz w:val="22"/>
        </w:rPr>
        <w:t>MUC</w:t>
      </w:r>
      <w:r w:rsidRPr="009462A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mucinous adenocarcinoma, </w:t>
      </w:r>
      <w:r w:rsidRPr="009462A5">
        <w:rPr>
          <w:rFonts w:ascii="Times New Roman" w:hAnsi="Times New Roman" w:cs="Times New Roman"/>
          <w:i/>
          <w:color w:val="000000" w:themeColor="text1"/>
          <w:kern w:val="0"/>
          <w:sz w:val="22"/>
        </w:rPr>
        <w:t>POR</w:t>
      </w:r>
      <w:r w:rsidRPr="009462A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poorly differentiated adenocarcinoma, </w:t>
      </w:r>
      <w:r w:rsidRPr="009462A5">
        <w:rPr>
          <w:rFonts w:ascii="Times New Roman" w:hAnsi="Times New Roman" w:cs="Times New Roman"/>
          <w:i/>
          <w:color w:val="000000" w:themeColor="text1"/>
          <w:kern w:val="0"/>
          <w:sz w:val="22"/>
        </w:rPr>
        <w:t>SIG</w:t>
      </w:r>
      <w:r w:rsidRPr="009462A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signet-ring cell carcinoma, </w:t>
      </w:r>
      <w:r w:rsidRPr="009462A5">
        <w:rPr>
          <w:rFonts w:ascii="Times New Roman" w:hAnsi="Times New Roman" w:cs="Times New Roman"/>
          <w:i/>
          <w:color w:val="000000" w:themeColor="text1"/>
          <w:kern w:val="0"/>
          <w:sz w:val="22"/>
        </w:rPr>
        <w:t>SE</w:t>
      </w:r>
      <w:r w:rsidRPr="009462A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serosa</w:t>
      </w:r>
    </w:p>
    <w:p w:rsidR="00AB51C2" w:rsidRPr="006E5269" w:rsidRDefault="00AB51C2">
      <w:bookmarkStart w:id="0" w:name="_GoBack"/>
      <w:bookmarkEnd w:id="0"/>
    </w:p>
    <w:sectPr w:rsidR="00AB51C2" w:rsidRPr="006E5269" w:rsidSect="008615B8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269"/>
    <w:rsid w:val="00007D3F"/>
    <w:rsid w:val="00056627"/>
    <w:rsid w:val="000B2D6D"/>
    <w:rsid w:val="000C0713"/>
    <w:rsid w:val="000D38C2"/>
    <w:rsid w:val="0010061D"/>
    <w:rsid w:val="00127C90"/>
    <w:rsid w:val="00127F4A"/>
    <w:rsid w:val="00141C49"/>
    <w:rsid w:val="00167E11"/>
    <w:rsid w:val="00170D91"/>
    <w:rsid w:val="001B7B86"/>
    <w:rsid w:val="001E2380"/>
    <w:rsid w:val="00213590"/>
    <w:rsid w:val="002270DA"/>
    <w:rsid w:val="0024127A"/>
    <w:rsid w:val="002B251F"/>
    <w:rsid w:val="0033318B"/>
    <w:rsid w:val="003776DA"/>
    <w:rsid w:val="00397262"/>
    <w:rsid w:val="003A4695"/>
    <w:rsid w:val="003B186B"/>
    <w:rsid w:val="003C2A1F"/>
    <w:rsid w:val="00406932"/>
    <w:rsid w:val="00427358"/>
    <w:rsid w:val="00456A13"/>
    <w:rsid w:val="0047461D"/>
    <w:rsid w:val="004904BD"/>
    <w:rsid w:val="004B3534"/>
    <w:rsid w:val="00513EB3"/>
    <w:rsid w:val="00540936"/>
    <w:rsid w:val="00543651"/>
    <w:rsid w:val="005910E4"/>
    <w:rsid w:val="005912A4"/>
    <w:rsid w:val="0060269B"/>
    <w:rsid w:val="0062324B"/>
    <w:rsid w:val="006438AC"/>
    <w:rsid w:val="006830ED"/>
    <w:rsid w:val="006A0772"/>
    <w:rsid w:val="006D6B6D"/>
    <w:rsid w:val="006E5269"/>
    <w:rsid w:val="007573FD"/>
    <w:rsid w:val="007A6575"/>
    <w:rsid w:val="007C4864"/>
    <w:rsid w:val="007C6BB4"/>
    <w:rsid w:val="008129D7"/>
    <w:rsid w:val="00845626"/>
    <w:rsid w:val="00853394"/>
    <w:rsid w:val="008553DA"/>
    <w:rsid w:val="008615B8"/>
    <w:rsid w:val="008829F0"/>
    <w:rsid w:val="008933DC"/>
    <w:rsid w:val="008C3894"/>
    <w:rsid w:val="00923D63"/>
    <w:rsid w:val="00926AB4"/>
    <w:rsid w:val="00926E02"/>
    <w:rsid w:val="009316B1"/>
    <w:rsid w:val="00947F70"/>
    <w:rsid w:val="009717CC"/>
    <w:rsid w:val="009C7462"/>
    <w:rsid w:val="00AB51C2"/>
    <w:rsid w:val="00AD7B31"/>
    <w:rsid w:val="00AE00EF"/>
    <w:rsid w:val="00B00C2B"/>
    <w:rsid w:val="00B16B82"/>
    <w:rsid w:val="00B42981"/>
    <w:rsid w:val="00B61F95"/>
    <w:rsid w:val="00B67C3B"/>
    <w:rsid w:val="00B87B1D"/>
    <w:rsid w:val="00BB0BEF"/>
    <w:rsid w:val="00BE29BE"/>
    <w:rsid w:val="00BE3A88"/>
    <w:rsid w:val="00C00A38"/>
    <w:rsid w:val="00C73943"/>
    <w:rsid w:val="00C9682C"/>
    <w:rsid w:val="00CC100E"/>
    <w:rsid w:val="00D00584"/>
    <w:rsid w:val="00D01530"/>
    <w:rsid w:val="00D66CCF"/>
    <w:rsid w:val="00D94C4D"/>
    <w:rsid w:val="00DA07D5"/>
    <w:rsid w:val="00DD4E9E"/>
    <w:rsid w:val="00DE6EDA"/>
    <w:rsid w:val="00DF762C"/>
    <w:rsid w:val="00E1445E"/>
    <w:rsid w:val="00E21386"/>
    <w:rsid w:val="00E27ADC"/>
    <w:rsid w:val="00E82444"/>
    <w:rsid w:val="00EF50A7"/>
    <w:rsid w:val="00EF5A25"/>
    <w:rsid w:val="00F72383"/>
    <w:rsid w:val="00F72CAA"/>
    <w:rsid w:val="00F9401A"/>
    <w:rsid w:val="00FA41F5"/>
    <w:rsid w:val="00FD7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F67DEB"/>
  <w15:chartTrackingRefBased/>
  <w15:docId w15:val="{0A114D73-02F0-374B-B7F2-9A61D6266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E5269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6-14T16:28:00Z</dcterms:created>
  <dcterms:modified xsi:type="dcterms:W3CDTF">2020-06-14T16:31:00Z</dcterms:modified>
</cp:coreProperties>
</file>